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114415" cy="4888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88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  <w:t>Figure S2. Extension of the projections of the twilight zone in the hydrophobicity/charge plane for different chain length bins</w:t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GB"/>
        </w:rPr>
      </w:r>
    </w:p>
    <w:p>
      <w:pPr>
        <w:pStyle w:val="Normal"/>
        <w:jc w:val="both"/>
        <w:rPr/>
      </w:pPr>
      <w:r>
        <w:rPr>
          <w:color w:val="000000"/>
          <w:lang w:val="en-GB"/>
        </w:rPr>
        <w:t xml:space="preserve">Extension of the twilight zone in the hydrophobicity/charge plane evaluated in four different chain length bins for proteins in set B: a) proteins with length between 50 and 99 amino acids; b) proteins with length between 100 and 199 amino acids; c) proteins with length between 200 and 299 amino acids; d) proteins longer than 300 amino acids. Solid lines delimit the twilight zone as selected by the method described in the Methods section of the paper; dashed lines refer to a twilight zone determined by a logistic regression similar to that in ref. [24]. Note the narrowing of the bands as chain length increases. Blue squares: experimentally determined unfolded proteins; red diamonds: experimentally determined folded proteins. Green triangles refer to those proteins which </w:t>
      </w:r>
      <w:r>
        <w:rPr>
          <w:i/>
          <w:iCs/>
          <w:color w:val="000000"/>
          <w:lang w:val="en-GB"/>
        </w:rPr>
        <w:t>S</w:t>
      </w:r>
      <w:r>
        <w:rPr>
          <w:i/>
          <w:iCs/>
          <w:color w:val="000000"/>
          <w:vertAlign w:val="subscript"/>
          <w:lang w:val="en-GB"/>
        </w:rPr>
        <w:t>SU</w:t>
      </w:r>
      <w:r>
        <w:rPr>
          <w:iCs/>
          <w:color w:val="000000"/>
          <w:lang w:val="en-GB"/>
        </w:rPr>
        <w:t xml:space="preserve"> does not classify.</w:t>
      </w:r>
      <w:r>
        <w:rPr>
          <w:color w:val="000000"/>
          <w:lang w:val="en-GB"/>
        </w:rPr>
        <w:t xml:space="preserve">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4:47:00Z</dcterms:created>
  <dc:creator>Andrea Giansanti</dc:creator>
  <dc:description/>
  <cp:keywords/>
  <dc:language>en-US</dc:language>
  <cp:lastModifiedBy>Andrea Giansanti</cp:lastModifiedBy>
  <dcterms:modified xsi:type="dcterms:W3CDTF">2010-04-09T14:53:00Z</dcterms:modified>
  <cp:revision>2</cp:revision>
  <dc:subject/>
  <dc:title/>
</cp:coreProperties>
</file>